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shd w:val="clear" w:color="auto" w:fill="F1F1F1" w:themeFill="background1" w:themeFillShade="F2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center"/>
        <w:textAlignment w:val="auto"/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FF"/>
          <w:spacing w:val="5"/>
          <w:sz w:val="28"/>
          <w:szCs w:val="28"/>
        </w:rPr>
        <w:t>IDI</w:t>
      </w:r>
      <w:r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  <w:t xml:space="preserve">-2: </w:t>
      </w:r>
      <w:r>
        <w:rPr>
          <w:rFonts w:ascii="Times New Roman" w:hAnsi="Times New Roman" w:cs="Times New Roman"/>
          <w:b/>
          <w:bCs/>
          <w:color w:val="0000FF"/>
          <w:spacing w:val="5"/>
          <w:sz w:val="28"/>
          <w:szCs w:val="28"/>
        </w:rPr>
        <w:t>Rehana Khatun</w:t>
      </w:r>
      <w:r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  <w:t>, Cox’sbazar</w:t>
      </w: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Calibri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</w:rPr>
        <w:t xml:space="preserve">Q: Tell me about your most recent birth at (name of MLC)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1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ame of this hospital is RTMI.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Calibri" w:cs="Times New Roman"/>
          <w:b/>
          <w:color w:val="auto"/>
          <w:sz w:val="24"/>
          <w:szCs w:val="24"/>
        </w:rPr>
        <w:t>Q: When was it? Did you have a son or a daughter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2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had a baby this morning. It's a baby boy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</w:rPr>
        <w:t>Q: Was it your first birth? If not, where did you give birth befo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3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lready had one child before this one. The first child is a girl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How did you hear about the MLC and why did you choose it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4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ohura Khala is a volunteer. She brought me here. I came here because I will get better after treatment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you like about the MLC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5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like this hospital very much. I have delivered a baby boy here. I am happ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/>
          <w:sz w:val="24"/>
          <w:szCs w:val="24"/>
        </w:rPr>
        <w:t>Q: What did you like about the staff of the MLCs? ( feel comfortable to share things or ask questions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6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staff at this hospital are very good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How did they involve you and your family in decisions about your ca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7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sing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In what ways did the MLC respect your needs? (probe for things like: birth partners, language, respect for cultural traditions that are important to the woman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aff treated me very well. I have found so much peace here. They took care of me very wel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or who helped you to pay the costs of accessing care? (probe as appropriate for: user fees, transport costs, food and accommodation for self and family members, medicine costs, equipment costs (e.g. sanitary pads)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9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didn't cost me any money to come here. The hospital gave me medicine and food. In the morning I took what the medicine they gave m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ould you recommend the MLC services to other women? If yes or no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0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ll ask people around me to come here for services. Additionally, I will tell them, "I got good service in this hospital. You will do well if you deliver the baby here."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are three main things to be changed for better services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1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ody aches and the head turns during delivery. I could have come much better if there had been a good transportation system. As it is a hilly area, no vehicles can come. Vehicles may arrive if suitable roads are constructed. Otherwise, it is very difficult to come here now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Do you think the MLC has all the health workers, materials and equipment it needs to provide high quality childbirth services? What should be done to make it better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thing is available here to serve me and the baby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did the midwives do to make you feel confident that they knew how to do their job wel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he staff of this hospital treated me very well. They delivered my baby beautifully and took good care of m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hey gave me medicine. They talked to me wel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the midwives do to make you feel confident in your own ability to give birth safely and care for your bab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issing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documentation and paperwork did they give you when you were discharged from the MLC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5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cuments and medications are also given to patients as they leave the hospital. They explain when and how to take the medicin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Before you gave birth, what information did the MLC give you about what would happen if there was a complication or emergency that meant you needed to transfer to a hospita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6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as told that my baby will be delivered in this hospita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Did you or your baby need to be transferred to another facility either during labour or shortly after the birth? Why? Tell me about that experience. How did you fee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7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 and my baby are fine. So we did not have to transfer to any other hospita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you make the journey from your home to the MLC? What would have made their journey easier for you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came to this hospital on foot from my house. Walking is quite challenging. It would have been preferable if a vehicle had been made available for that. Hills are insurmountable for automobiles. The road has to be repaired for this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EFEFE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ould you give birth at MLC again in future, or recommend the MLC to a friend or relative?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If I get pregnant again after this, I will come back to this hospital to deliver my bab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I will advise any of my relatives to come to this hospital if they want to deliver their baby. I will tell them that they will be better off if they come her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are the things that could have been improved further? Please describe three main things you would suggest for improvemen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0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ines are dispensed from here; the staff are all very good; they treated me well; and the hospital is open 24/7. All is well here. We suffer only from the lack of moving vehicles. Because the road is not good. Vehicles can move if the road is in good condition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is it about the MLC that makes it different from other health facilities where women can give birth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Here is Johura Khala. She had told me about this hospital. I came here at night. After coming at night, they said that the baby could be delivered her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make you feel respect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2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dwives treated me well after I came her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encourage you to ask questions and ask for what you need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3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I came here, the service provider asked me what the problem was. They gave me medicin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  <w:shd w:val="clear" w:color="auto" w:fill="FEFEFE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EFEFE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encourage you to make your own decisions about your ca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 baby is a little underweight. They told me to eat more nutritious food.</w:t>
      </w:r>
    </w:p>
    <w:sectPr>
      <w:pgSz w:w="12240" w:h="16340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Helvetica Neu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cumentProtection w:enforcement="0"/>
  <w:defaultTabStop w:val="720"/>
  <w:drawingGridHorizontalSpacing w:val="110"/>
  <w:drawingGridVerticalSpacing w:val="299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3EA"/>
    <w:rsid w:val="00045728"/>
    <w:rsid w:val="00090207"/>
    <w:rsid w:val="000D509B"/>
    <w:rsid w:val="00134D35"/>
    <w:rsid w:val="00135F0E"/>
    <w:rsid w:val="001908DE"/>
    <w:rsid w:val="003667C4"/>
    <w:rsid w:val="00374992"/>
    <w:rsid w:val="004A6E7F"/>
    <w:rsid w:val="004B304A"/>
    <w:rsid w:val="00513308"/>
    <w:rsid w:val="00515427"/>
    <w:rsid w:val="00523AF8"/>
    <w:rsid w:val="00567D10"/>
    <w:rsid w:val="005D5A76"/>
    <w:rsid w:val="00610D61"/>
    <w:rsid w:val="0063365C"/>
    <w:rsid w:val="006518DE"/>
    <w:rsid w:val="007F67FD"/>
    <w:rsid w:val="00A27F54"/>
    <w:rsid w:val="00A7775A"/>
    <w:rsid w:val="00A823EA"/>
    <w:rsid w:val="00A87B04"/>
    <w:rsid w:val="00BA6547"/>
    <w:rsid w:val="00BB0D2A"/>
    <w:rsid w:val="00BC1D05"/>
    <w:rsid w:val="00C9326D"/>
    <w:rsid w:val="00CD0ECE"/>
    <w:rsid w:val="00DA41DE"/>
    <w:rsid w:val="00DC2946"/>
    <w:rsid w:val="00DD402D"/>
    <w:rsid w:val="00E00D4D"/>
    <w:rsid w:val="00E3097D"/>
    <w:rsid w:val="031277AB"/>
    <w:rsid w:val="1350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link w:val="6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paragraph" w:styleId="5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6">
    <w:name w:val="HTML Preformatted Char"/>
    <w:basedOn w:val="2"/>
    <w:link w:val="4"/>
    <w:uiPriority w:val="99"/>
    <w:rPr>
      <w:rFonts w:ascii="Courier New" w:hAnsi="Courier New" w:eastAsia="Times New Roman" w:cs="Courier New"/>
      <w:sz w:val="20"/>
      <w:szCs w:val="20"/>
    </w:rPr>
  </w:style>
  <w:style w:type="paragraph" w:customStyle="1" w:styleId="7">
    <w:name w:val="Body A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0" w:line="240" w:lineRule="auto"/>
    </w:pPr>
    <w:rPr>
      <w:rFonts w:ascii="Helvetica Neue" w:hAnsi="Helvetica Neue" w:eastAsia="Arial Unicode MS" w:cs="Arial Unicode MS"/>
      <w:color w:val="000000"/>
      <w:sz w:val="22"/>
      <w:szCs w:val="22"/>
      <w:u w:color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13</Words>
  <Characters>4639</Characters>
  <Lines>38</Lines>
  <Paragraphs>10</Paragraphs>
  <TotalTime>4</TotalTime>
  <ScaleCrop>false</ScaleCrop>
  <LinksUpToDate>false</LinksUpToDate>
  <CharactersWithSpaces>5442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5:14:00Z</dcterms:created>
  <dc:creator>Habib Naziat Prince</dc:creator>
  <cp:lastModifiedBy>Sayeed</cp:lastModifiedBy>
  <dcterms:modified xsi:type="dcterms:W3CDTF">2023-01-19T02:56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61D3DD1834D94A878C716EDFFB5ED755</vt:lpwstr>
  </property>
</Properties>
</file>